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C0564" w14:textId="77777777" w:rsidR="003A0813" w:rsidRPr="00845143" w:rsidRDefault="003A0813" w:rsidP="003A0813">
      <w:pPr>
        <w:spacing w:after="0" w:line="480" w:lineRule="auto"/>
      </w:pPr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S5</w:t>
      </w:r>
      <w:r w:rsidRPr="00845143">
        <w:rPr>
          <w:rFonts w:ascii="Times New Roman" w:eastAsia="Times New Roman" w:hAnsi="Times New Roman" w:cs="Times New Roman"/>
          <w:b/>
        </w:rPr>
        <w:t xml:space="preserve"> Fig.</w:t>
      </w:r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Percentage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of the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Italian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Adriatic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region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area for the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least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(a) and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most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(b)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impacted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area over the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number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 of Monte Carlo </w:t>
      </w:r>
      <w:proofErr w:type="spellStart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simulations</w:t>
      </w:r>
      <w:proofErr w:type="spellEnd"/>
      <w:r w:rsidRPr="00845143">
        <w:rPr>
          <w:rFonts w:ascii="Times New Roman" w:eastAsia="Times New Roman" w:hAnsi="Times New Roman" w:cs="Times New Roman"/>
          <w:b/>
          <w:color w:val="000000"/>
          <w:lang w:eastAsia="it-IT"/>
        </w:rPr>
        <w:t>.</w:t>
      </w:r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The x-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axis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represents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how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often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each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cell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was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in the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least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or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most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impacted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 xml:space="preserve"> area (% of </w:t>
      </w:r>
      <w:proofErr w:type="spellStart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simulations</w:t>
      </w:r>
      <w:proofErr w:type="spellEnd"/>
      <w:r w:rsidRPr="00845143">
        <w:rPr>
          <w:rFonts w:ascii="Times New Roman" w:eastAsia="Times New Roman" w:hAnsi="Times New Roman" w:cs="Times New Roman"/>
          <w:color w:val="000000"/>
          <w:lang w:eastAsia="it-IT"/>
        </w:rPr>
        <w:t>).</w:t>
      </w:r>
    </w:p>
    <w:p w14:paraId="0024C8DF" w14:textId="77777777" w:rsidR="0028372B" w:rsidRDefault="0028372B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20902" w14:paraId="2B1C5DD1" w14:textId="77777777" w:rsidTr="00020902">
        <w:tc>
          <w:tcPr>
            <w:tcW w:w="4814" w:type="dxa"/>
          </w:tcPr>
          <w:p w14:paraId="3F93EF5E" w14:textId="77777777" w:rsidR="00020902" w:rsidRPr="00D14AE3" w:rsidRDefault="00020902">
            <w:pPr>
              <w:rPr>
                <w:rFonts w:ascii="Times New Roman" w:hAnsi="Times New Roman" w:cs="Times New Roman"/>
              </w:rPr>
            </w:pPr>
            <w:r w:rsidRPr="00D14A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it-IT"/>
              </w:rPr>
              <w:drawing>
                <wp:inline distT="0" distB="0" distL="0" distR="0" wp14:anchorId="1A675BB3" wp14:editId="0A359BE0">
                  <wp:extent cx="2971800" cy="2063115"/>
                  <wp:effectExtent l="0" t="0" r="0" b="0"/>
                  <wp:docPr id="3" name="Immagine 3" descr="https://lh6.googleusercontent.com/6pDoM4864scUs4FkOBX4mPj8ZtXAUNlLfXpDVrvLdy7doCY2k5_rWo-ZYUauU6SG0sNZ612C-VKPvPMkwDKoVmtOYDDENZhXi3T_Kj6_HEDbngFybmc_KlsgU_RTfcJymVGFvBd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lh6.googleusercontent.com/6pDoM4864scUs4FkOBX4mPj8ZtXAUNlLfXpDVrvLdy7doCY2k5_rWo-ZYUauU6SG0sNZ612C-VKPvPMkwDKoVmtOYDDENZhXi3T_Kj6_HEDbngFybmc_KlsgU_RTfcJymVGFvBd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2063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DF2A27" w14:textId="2952D113" w:rsidR="00020902" w:rsidRPr="00D14AE3" w:rsidRDefault="00020902">
            <w:pPr>
              <w:rPr>
                <w:rFonts w:ascii="Times New Roman" w:hAnsi="Times New Roman" w:cs="Times New Roman"/>
              </w:rPr>
            </w:pPr>
            <w:r w:rsidRPr="00D14AE3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4814" w:type="dxa"/>
          </w:tcPr>
          <w:p w14:paraId="692B9D44" w14:textId="77777777" w:rsidR="00020902" w:rsidRPr="00D14AE3" w:rsidRDefault="00020902">
            <w:pPr>
              <w:rPr>
                <w:rFonts w:ascii="Times New Roman" w:hAnsi="Times New Roman" w:cs="Times New Roman"/>
              </w:rPr>
            </w:pPr>
            <w:r w:rsidRPr="00D14AE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it-IT"/>
              </w:rPr>
              <w:drawing>
                <wp:inline distT="0" distB="0" distL="0" distR="0" wp14:anchorId="0A703EFA" wp14:editId="0F2CAA74">
                  <wp:extent cx="2971800" cy="2063115"/>
                  <wp:effectExtent l="0" t="0" r="0" b="0"/>
                  <wp:docPr id="4" name="Immagine 4" descr="https://lh6.googleusercontent.com/p-sSUwGC7kCZPCFDwhWnS0o97K5Cn9hHbpMMjhSc3633dfGlJd4heeW1VDLov_WkYWrkxWscm64wXpQTPTCknSyBWwugZ7fY6m0mPg0gcAyG932Cez7CxMETx7la8skIwayyDYE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lh6.googleusercontent.com/p-sSUwGC7kCZPCFDwhWnS0o97K5Cn9hHbpMMjhSc3633dfGlJd4heeW1VDLov_WkYWrkxWscm64wXpQTPTCknSyBWwugZ7fY6m0mPg0gcAyG932Cez7CxMETx7la8skIwayyDYE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2063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760E420" w14:textId="493D31F6" w:rsidR="00020902" w:rsidRPr="00D14AE3" w:rsidRDefault="00020902">
            <w:pPr>
              <w:rPr>
                <w:rFonts w:ascii="Times New Roman" w:hAnsi="Times New Roman" w:cs="Times New Roman"/>
              </w:rPr>
            </w:pPr>
            <w:r w:rsidRPr="00D14AE3">
              <w:rPr>
                <w:rFonts w:ascii="Times New Roman" w:hAnsi="Times New Roman" w:cs="Times New Roman"/>
              </w:rPr>
              <w:t>b.</w:t>
            </w:r>
          </w:p>
        </w:tc>
      </w:tr>
    </w:tbl>
    <w:p w14:paraId="5A550A93" w14:textId="77777777" w:rsidR="00020902" w:rsidRDefault="00020902">
      <w:bookmarkStart w:id="0" w:name="_GoBack"/>
      <w:bookmarkEnd w:id="0"/>
    </w:p>
    <w:sectPr w:rsidR="00020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72B"/>
    <w:rsid w:val="00020902"/>
    <w:rsid w:val="0028372B"/>
    <w:rsid w:val="00374CFC"/>
    <w:rsid w:val="003A0813"/>
    <w:rsid w:val="00D14AE3"/>
    <w:rsid w:val="00E40B01"/>
    <w:rsid w:val="00E6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F00A2"/>
  <w15:chartTrackingRefBased/>
  <w15:docId w15:val="{69AF12B1-08F5-4047-AAEF-DE73C88E1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83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6330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330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330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330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330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3303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020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5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6</cp:revision>
  <dcterms:created xsi:type="dcterms:W3CDTF">2017-02-16T09:03:00Z</dcterms:created>
  <dcterms:modified xsi:type="dcterms:W3CDTF">2017-06-26T15:06:00Z</dcterms:modified>
</cp:coreProperties>
</file>